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exact"/>
        <w:jc w:val="both"/>
        <w:textAlignment w:val="auto"/>
        <w:rPr>
          <w:rFonts w:ascii="Times New Roman" w:hAnsi="Times New Roman" w:eastAsia="微软雅黑" w:cs="Times New Roman"/>
          <w:b/>
          <w:bCs/>
          <w:color w:val="333333"/>
          <w:sz w:val="32"/>
          <w:szCs w:val="32"/>
          <w:shd w:val="clear" w:color="auto" w:fill="FFFFFF"/>
        </w:rPr>
      </w:pPr>
      <w:r>
        <w:rPr>
          <w:rFonts w:ascii="Times New Roman" w:hAnsi="Times New Roman" w:eastAsia="微软雅黑" w:cs="Times New Roman"/>
          <w:b/>
          <w:bCs/>
          <w:color w:val="333333"/>
          <w:sz w:val="28"/>
          <w:szCs w:val="28"/>
          <w:shd w:val="clear" w:color="auto" w:fill="FFFFFF"/>
        </w:rPr>
        <w:t>Efficacy of acupuncture and rehabilitation therapy on brain function activation area and neurological function in ischemic stroke: a systematic review and meta-analysis</w:t>
      </w:r>
    </w:p>
    <w:p>
      <w:pPr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o Zhu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</w:rPr>
        <w:t>1,2</w:t>
      </w:r>
      <w:r>
        <w:rPr>
          <w:rFonts w:hint="default" w:ascii="Times New Roman" w:hAnsi="Times New Roman" w:cs="Times New Roman"/>
          <w:b/>
          <w:bCs/>
          <w:sz w:val="24"/>
          <w:vertAlign w:val="superscript"/>
        </w:rPr>
        <w:t>¶</w:t>
      </w:r>
      <w:r>
        <w:rPr>
          <w:rFonts w:hint="eastAsia" w:ascii="Times New Roman" w:hAnsi="Times New Roman" w:cs="Times New Roman"/>
          <w:b/>
          <w:bCs/>
          <w:sz w:val="24"/>
        </w:rPr>
        <w:t>, Yihao Zhou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</w:rPr>
        <w:t>3</w:t>
      </w:r>
      <w:r>
        <w:rPr>
          <w:rFonts w:hint="default" w:ascii="Times New Roman" w:hAnsi="Times New Roman" w:cs="Times New Roman"/>
          <w:b/>
          <w:bCs/>
          <w:sz w:val="24"/>
          <w:vertAlign w:val="superscript"/>
        </w:rPr>
        <w:t>¶</w:t>
      </w:r>
      <w:r>
        <w:rPr>
          <w:rFonts w:hint="eastAsia" w:ascii="Times New Roman" w:hAnsi="Times New Roman" w:cs="Times New Roman"/>
          <w:b/>
          <w:bCs/>
          <w:sz w:val="24"/>
        </w:rPr>
        <w:t>, Anhong Dai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</w:rPr>
        <w:t>4</w:t>
      </w:r>
      <w:r>
        <w:rPr>
          <w:rFonts w:hint="eastAsia" w:ascii="Times New Roman" w:hAnsi="Times New Roman" w:cs="Times New Roman"/>
          <w:b/>
          <w:bCs/>
          <w:sz w:val="24"/>
        </w:rPr>
        <w:t>, Song Li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</w:rPr>
        <w:t>1</w:t>
      </w:r>
      <w:r>
        <w:rPr>
          <w:rFonts w:hint="eastAsia" w:ascii="Times New Roman" w:hAnsi="Times New Roman" w:cs="Times New Roman"/>
          <w:b/>
          <w:bCs/>
          <w:sz w:val="24"/>
        </w:rPr>
        <w:t>, Li Zhou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</w:rPr>
        <w:t>1</w:t>
      </w:r>
      <w:r>
        <w:rPr>
          <w:rFonts w:hint="eastAsia" w:ascii="Times New Roman" w:hAnsi="Times New Roman" w:cs="Times New Roman"/>
          <w:b/>
          <w:bCs/>
          <w:sz w:val="24"/>
        </w:rPr>
        <w:t>, Xiahui Zhang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</w:rPr>
        <w:t xml:space="preserve">2 </w:t>
      </w:r>
      <w:r>
        <w:rPr>
          <w:rFonts w:hint="eastAsia" w:ascii="Times New Roman" w:hAnsi="Times New Roman" w:cs="Times New Roman"/>
          <w:b/>
          <w:bCs/>
          <w:sz w:val="24"/>
        </w:rPr>
        <w:t>, Wei Zhang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</w:rPr>
        <w:t>4</w:t>
      </w:r>
      <w:r>
        <w:rPr>
          <w:rFonts w:hint="eastAsia" w:ascii="Times New Roman" w:hAnsi="Times New Roman" w:cs="Times New Roman"/>
          <w:b/>
          <w:bCs/>
          <w:sz w:val="24"/>
        </w:rPr>
        <w:t>, Jing Shi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</w:rPr>
        <w:t>1,2*</w:t>
      </w:r>
    </w:p>
    <w:p>
      <w:pPr>
        <w:numPr>
          <w:ilvl w:val="255"/>
          <w:numId w:val="0"/>
        </w:numPr>
        <w:jc w:val="both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1 </w:t>
      </w:r>
      <w:r>
        <w:rPr>
          <w:rFonts w:ascii="Times New Roman" w:hAnsi="Times New Roman" w:cs="Times New Roman"/>
          <w:szCs w:val="21"/>
        </w:rPr>
        <w:t>Yunnan University of Chinese Medicine</w:t>
      </w:r>
      <w:r>
        <w:rPr>
          <w:rFonts w:hint="eastAsia"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Kunming</w:t>
      </w:r>
      <w:r>
        <w:rPr>
          <w:rFonts w:hint="eastAsia"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China. </w:t>
      </w:r>
      <w:r>
        <w:rPr>
          <w:rFonts w:ascii="Times New Roman" w:hAnsi="Times New Roman" w:cs="Times New Roman"/>
          <w:szCs w:val="21"/>
          <w:vertAlign w:val="superscript"/>
        </w:rPr>
        <w:t xml:space="preserve">2 </w:t>
      </w:r>
      <w:r>
        <w:rPr>
          <w:rFonts w:ascii="Times New Roman" w:hAnsi="Times New Roman" w:cs="Times New Roman"/>
          <w:szCs w:val="21"/>
        </w:rPr>
        <w:t xml:space="preserve">The First Affiliated Hospital of Yunnan University of Chinese Medicine, Yunnan Provincial Hospital of Traditional Chinese Medicine, Kunming, China. </w:t>
      </w:r>
      <w:r>
        <w:rPr>
          <w:rFonts w:ascii="Times New Roman" w:hAnsi="Times New Roman" w:cs="Times New Roman"/>
          <w:szCs w:val="21"/>
          <w:vertAlign w:val="superscript"/>
        </w:rPr>
        <w:t xml:space="preserve">3 </w:t>
      </w:r>
      <w:r>
        <w:rPr>
          <w:rFonts w:ascii="Times New Roman" w:hAnsi="Times New Roman" w:cs="Times New Roman"/>
          <w:szCs w:val="21"/>
        </w:rPr>
        <w:t>Heilongjiang University of Chinese Medicine</w:t>
      </w:r>
      <w:r>
        <w:rPr>
          <w:rFonts w:hint="eastAsia"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Harbin, China. </w:t>
      </w:r>
      <w:r>
        <w:rPr>
          <w:rFonts w:ascii="Times New Roman" w:hAnsi="Times New Roman" w:cs="Times New Roman"/>
          <w:szCs w:val="21"/>
          <w:vertAlign w:val="superscript"/>
        </w:rPr>
        <w:t xml:space="preserve">4 </w:t>
      </w:r>
      <w:r>
        <w:rPr>
          <w:rFonts w:ascii="Times New Roman" w:hAnsi="Times New Roman" w:cs="Times New Roman"/>
          <w:szCs w:val="21"/>
        </w:rPr>
        <w:t>Yan' an Hospital Affiliated to Kunming Medical University, Kunming, China.</w:t>
      </w:r>
    </w:p>
    <w:p>
      <w:pPr>
        <w:jc w:val="both"/>
        <w:rPr>
          <w:rFonts w:hint="eastAsia" w:ascii="Times New Roman" w:hAnsi="Times New Roman" w:cs="Times New Roman"/>
          <w:b/>
          <w:bCs/>
          <w:sz w:val="24"/>
          <w:vertAlign w:val="superscript"/>
          <w:lang w:val="en-US" w:eastAsia="zh-CN"/>
        </w:rPr>
      </w:pPr>
      <w:r>
        <w:rPr>
          <w:rFonts w:ascii="Times New Roman" w:hAnsi="Times New Roman" w:cs="Times New Roman"/>
          <w:b/>
          <w:bCs/>
          <w:szCs w:val="21"/>
        </w:rPr>
        <w:t>*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Correspo</w:t>
      </w:r>
      <w:bookmarkStart w:id="0" w:name="_GoBack"/>
      <w:bookmarkEnd w:id="0"/>
      <w:r>
        <w:rPr>
          <w:rFonts w:ascii="Times New Roman" w:hAnsi="Times New Roman" w:cs="Times New Roman"/>
          <w:b/>
          <w:bCs/>
          <w:szCs w:val="21"/>
        </w:rPr>
        <w:t>ndence:</w:t>
      </w:r>
      <w:r>
        <w:rPr>
          <w:rFonts w:hint="eastAsia" w:ascii="Times New Roman" w:hAnsi="Times New Roman" w:cs="Times New Roman"/>
          <w:szCs w:val="21"/>
        </w:rPr>
        <w:t xml:space="preserve">  </w:t>
      </w:r>
      <w:r>
        <w:rPr>
          <w:rFonts w:ascii="Times New Roman" w:hAnsi="Times New Roman" w:cs="Times New Roman"/>
          <w:szCs w:val="21"/>
        </w:rPr>
        <w:t>(</w:t>
      </w:r>
      <w:r>
        <w:rPr>
          <w:rFonts w:hint="eastAsia" w:ascii="Times New Roman" w:hAnsi="Times New Roman" w:cs="Times New Roman"/>
          <w:szCs w:val="21"/>
        </w:rPr>
        <w:t>E</w:t>
      </w:r>
      <w:r>
        <w:rPr>
          <w:rFonts w:ascii="Times New Roman" w:hAnsi="Times New Roman" w:cs="Times New Roman"/>
          <w:szCs w:val="21"/>
        </w:rPr>
        <w:t>-mail: 2662831291@</w:t>
      </w:r>
      <w:r>
        <w:rPr>
          <w:rFonts w:hint="eastAsia" w:ascii="Times New Roman" w:hAnsi="Times New Roman" w:cs="Times New Roman"/>
          <w:szCs w:val="21"/>
        </w:rPr>
        <w:t>qq</w:t>
      </w:r>
      <w:r>
        <w:rPr>
          <w:rFonts w:ascii="Times New Roman" w:hAnsi="Times New Roman" w:cs="Times New Roman"/>
          <w:szCs w:val="21"/>
        </w:rPr>
        <w:t>.com)</w:t>
      </w:r>
    </w:p>
    <w:p>
      <w:pPr>
        <w:spacing w:before="240"/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Supplementary Materials</w:t>
      </w:r>
    </w:p>
    <w:p>
      <w:pPr>
        <w:spacing w:before="240"/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Search strategy</w:t>
      </w:r>
    </w:p>
    <w:tbl>
      <w:tblPr>
        <w:tblStyle w:val="21"/>
        <w:tblW w:w="0" w:type="auto"/>
        <w:tblInd w:w="0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7901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3" w:type="dxa"/>
            <w:gridSpan w:val="2"/>
            <w:tcBorders>
              <w:tl2br w:val="nil"/>
              <w:tr2bl w:val="nil"/>
            </w:tcBorders>
            <w:shd w:val="clear" w:color="auto" w:fill="DCE6F2" w:themeFill="accent1" w:themeFillTint="32"/>
          </w:tcPr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UBMED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  <w:vAlign w:val="center"/>
          </w:tcPr>
          <w:p>
            <w:pPr>
              <w:spacing w:before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Acupuncture search strategy</w:t>
            </w:r>
          </w:p>
        </w:tc>
        <w:tc>
          <w:tcPr>
            <w:tcW w:w="7901" w:type="dxa"/>
            <w:tcBorders>
              <w:tl2br w:val="nil"/>
              <w:tr2bl w:val="nil"/>
            </w:tcBorders>
            <w:vAlign w:val="top"/>
          </w:tcPr>
          <w:p>
            <w:pPr>
              <w:spacing w:before="24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((("Ischemic Stroke"[Mesh]) OR ((((((((((((((((((((((((Ischemic Strokes[Title/Abstract]) OR (Stroke, Ischemic[Title/Abstract])) OR (Ischaemic Stroke[Title/Abstract])) OR (Ischaemic Strokes[Title/Abstract])) OR (Stroke, Ischaemic[Title/Abstract])) OR (Cryptogenic Ischemic Stroke[Title/Abstract])) OR (Cryptogenic Ischemic Strokes[Title/Abstract])) OR (Ischemic Stroke, Cryptogenic[Title/Abstract])) OR (Stroke, Cryptogenic Ischemic[Title/Abstract])) OR (Cryptogenic Stroke[Title/Abstract])) OR (Cryptogenic Strokes[Title/Abstract])) OR (Stroke, Cryptogenic[Title/Abstract])) OR (Cryptogenic Embolism Stroke[Title/Abstract])) OR (Cryptogenic Embolism Strokes[Title/Abstract])) OR (Embolism Stroke, Cryptogenic[Title/Abstract])) OR (Stroke, Cryptogenic Embolism[Title/Abstract])) OR (Wake-up Stroke[Title/Abstract])) OR (Stroke, Wake-up[Title/Abstract])) OR (Wake up Stroke[Title/Abstract])) OR (Wake-up Strokes[Title/Abstract])) OR (Acute Ischemic Stroke[Title/Abstract])) OR (Acute Ischemic Strokes[Title/Abstract])) OR (Ischemic Stroke, Acute[Title/Abstract])) OR (Stroke, Acute Ischemic[Title/Abstract]))) AND ((((((((acupuncture[Title/Abstract]) OR (acupuncture therapy[Title/Abstract])) OR (acupuncture treatment[Title/Abstract])) OR (electroacupuncture[Title/Abstract])) OR (ear acupuncture[Title/Abstract])) OR (acupuncture, ear[Title/Abstract])) OR (auriculotherapy[Title/Abstract])) OR (scalp acupuncture[Title/Abstract]))) AND (((((fMRI[Title/Abstract]) OR (MRI[Title/Abstract])) OR (functional magnetic resonance[Title/Abstract])) OR (Resting state magnetic resonance[Title/Abstract])) OR (brain function[Title/Abstract]))) AND ((randomized controlled trial[Publication Type] OR randomized[Title/Abstract] OR placebo[Title/Abstract])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  <w:vAlign w:val="center"/>
          </w:tcPr>
          <w:p>
            <w:pPr>
              <w:spacing w:before="24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Rehabilitation retrieval strategy</w:t>
            </w:r>
          </w:p>
        </w:tc>
        <w:tc>
          <w:tcPr>
            <w:tcW w:w="7901" w:type="dxa"/>
            <w:tcBorders>
              <w:tl2br w:val="nil"/>
              <w:tr2bl w:val="nil"/>
            </w:tcBorders>
          </w:tcPr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(((ischemic stroke) OR ((((((((((((((((((((((((ischemic stroke[Title/Abstract]) OR (Stroke, Ischemic[Title/Abstract])) OR (Ischaemic Stroke[Title/Abstract])) OR (Ischaemic Strokes[Title/Abstract])) OR (Stroke, Ischaemic[Title/Abstract])) OR (Cryptogenic Ischemic Stroke[Title/Abstract])) OR (Cryptogenic Ischemic Strokes[Title/Abstract])) OR (Ischemic Stroke, Cryptogenic[Title/Abstract])) OR (Stroke, Cryptogenic Ischemic[Title/Abstract])) OR (Cryptogenic Stroke[Title/Abstract])) OR (Cryptogenic Strokes[Title/Abstract])) OR (Stroke, Cryptogenic[Title/Abstract])) OR (Cryptogenic Embolism Stroke[Title/Abstract])) OR (Cryptogenic Embolism Strokes[Title/Abstract])) OR (Embolism Stroke, Cryptogenic[Title/Abstract])) OR (Stroke, Cryptogenic Embolism[Title/Abstract])) OR (Wake-up Stroke[Title/Abstract])) OR (Stroke, Wake-up[Title/Abstract])) OR (Wake up Stroke[Title/Abstract])) OR (Wake-up Strokes[Title/Abstract])) OR (Acute Ischemic Stroke[Title/Abstract])) OR (Acute Ischemic Strokes[Title/Abstract])) OR (Ischemic Stroke, Acute[Title/Abstract])) OR (Stroke, Acute Ischemic[Title/Abstract]))) AND ((((((occupational therapy[Title/Abstract]) OR (physical therapy[Title/Abstract])) OR (Exercise therapy[Title/Abstract])) OR (Speech therapy[Title/Abstract])) OR (rehabilitation training[Title/Abstract])) OR (rehabilitation[Title/Abstract]))) AND ((((((fMRI[Title/Abstract]) OR (MRI[Title/Abstract])) OR (functional magnetic resonance[Title/Abstract])) OR (Resting state magnetic resonance[Title/Abstract])) OR (brain function[Title/Abstract]))))) AND (((randomized controlled trial[Publication Type] OR randomized[Title/Abstract] OR placebo[Title/Abstract]))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3" w:type="dxa"/>
            <w:gridSpan w:val="2"/>
            <w:tcBorders>
              <w:tl2br w:val="nil"/>
              <w:tr2bl w:val="nil"/>
            </w:tcBorders>
            <w:shd w:val="clear" w:color="auto" w:fill="DCE6F2" w:themeFill="accent1" w:themeFillTint="32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Embase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  <w:vAlign w:val="center"/>
          </w:tcPr>
          <w:p>
            <w:pPr>
              <w:spacing w:before="24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Rehabilitation retrieval strategy</w:t>
            </w:r>
          </w:p>
        </w:tc>
        <w:tc>
          <w:tcPr>
            <w:tcW w:w="79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41. #26 AND #33 AND #39 AND #40                 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#40. 'random':ab,ti OR 'placebo':ab,ti OR 'double-blind':ab,ti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39. #34 OR #35 OR #36 OR #37 OR #38        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38. 'brain function':ab,ti                  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37. 'resting state magnetic resonance':ab,ti  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36. 'functional magnetic resonance':ab,ti 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35. 'mri':ab,ti                            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34. 'fmri':ab,ti                           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33. #27 OR #28 OR #29 OR #30 OR #31 OR #32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32. 'rehabilitation':ab,ti               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31. 'rehabilitation training':ab,ti         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30. 'speech therapy':ab,ti                  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29. 'exercise therapy':ab,ti               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28. 'physical therapy':ab,ti                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27. 'occupational therapy':ab,ti           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#26. #1 OR #2 OR #3 OR #4 OR #5 OR #6 OR #7 OR #8 OR #9 OR #10 OR #11 OR #12 OR #13 OR #14 OR #15 OR #16 OR #17 OR #18 OR #19 OR #20 OR #21 OR #22 OR #23 OR #24 OR #25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25. 'stroke, acute ischemic':ti,ab              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24. 'ischemic stroke, acute':ti,ab             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23. 'acute ischemic strokes':ti,ab             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22. 'acute ischemic stroke':ti,ab           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21. 'wake-up strokes':ti,ab                    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20. 'wake up stroke':ti,ab                    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19. 'stroke, wake-up':ti,ab                     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18. 'wake-up stroke':ti,ab                     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17. 'stroke, cryptogenic embolism':ti,ab            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16. 'embolism stroke, cryptogenic':ti,ab            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15. 'cryptogenic embolism strokes':ti,ab           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14. 'cryptogenic embolism stroke':ti,ab          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13. 'stroke, cryptogenic':ti,ab                 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12. 'cryptogenic strokes':ti,ab                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11. 'cerebrovascular accident':ti,ab         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10. 'stroke, cryptogenic ischemic':ti,ab            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9.  'ischemic stroke, cryptogenic':ti,ab        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8.  'cryptogenic ischemic strokes':ti,ab        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7.  'cryptogenic ischemic stroke':ti,ab        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6.  'stroke, ischaemic':ti,ab                  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5.  'ischaemic strokes':ti,ab                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4.  'ischemic stroke':ti,ab                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3.  'stroke, ischemic':ti,ab                 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2.  'ischemic strokes':ti,ab                      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1.  ischemic AND ('stroke'/exp OR stroke)                  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</w:tcPr>
          <w:p>
            <w:pPr>
              <w:spacing w:before="240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bidi w:val="0"/>
              <w:rPr>
                <w:rFonts w:hint="eastAsia" w:ascii="Times New Roman" w:hAnsi="Times New Roman" w:eastAsiaTheme="minorHAnsi" w:cstheme="minorBidi"/>
                <w:sz w:val="24"/>
                <w:szCs w:val="22"/>
                <w:lang w:val="en-US" w:eastAsia="zh-CN" w:bidi="ar-SA"/>
              </w:rPr>
            </w:pPr>
          </w:p>
          <w:p>
            <w:pPr>
              <w:bidi w:val="0"/>
              <w:rPr>
                <w:rFonts w:hint="eastAsia"/>
                <w:lang w:val="en-US" w:eastAsia="zh-CN"/>
              </w:rPr>
            </w:pPr>
          </w:p>
          <w:p>
            <w:pPr>
              <w:bidi w:val="0"/>
              <w:rPr>
                <w:rFonts w:hint="eastAsia"/>
                <w:lang w:val="en-US" w:eastAsia="zh-CN"/>
              </w:rPr>
            </w:pPr>
          </w:p>
          <w:p>
            <w:pPr>
              <w:bidi w:val="0"/>
              <w:rPr>
                <w:rFonts w:hint="eastAsia"/>
                <w:lang w:val="en-US" w:eastAsia="zh-CN"/>
              </w:rPr>
            </w:pPr>
          </w:p>
          <w:p>
            <w:pPr>
              <w:bidi w:val="0"/>
              <w:rPr>
                <w:rFonts w:hint="eastAsia"/>
                <w:lang w:val="en-US" w:eastAsia="zh-CN"/>
              </w:rPr>
            </w:pPr>
          </w:p>
          <w:p>
            <w:pPr>
              <w:bidi w:val="0"/>
              <w:rPr>
                <w:rFonts w:hint="eastAsia"/>
                <w:lang w:val="en-US" w:eastAsia="zh-CN"/>
              </w:rPr>
            </w:pPr>
          </w:p>
          <w:p>
            <w:pPr>
              <w:bidi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Acupuncture search strategy</w:t>
            </w:r>
          </w:p>
        </w:tc>
        <w:tc>
          <w:tcPr>
            <w:tcW w:w="7901" w:type="dxa"/>
            <w:tcBorders>
              <w:tl2br w:val="nil"/>
              <w:tr2bl w:val="nil"/>
            </w:tcBorders>
          </w:tcPr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43. #26 AND #35 AND #41 AND #42                        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42. #36 OR #37 OR #38 OR #39 OR #40                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#41. 'random':ab,ti OR 'placebo':ab,ti OR 'double-blind':ab,ti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40. 'brain function':ab,ti                          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39. 'resting state magnetic resonance':ab,ti           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38. 'functional magnetic resonance':ab,ti           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37. 'mri':ab,ti                                    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36. 'fmri':ab,ti                                    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35. #27 OR #28 OR #29 OR #30 OR #31 OR #32 OR #33 OR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34. 'scalp acupuncture':ab,ti                         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33. 'auriculotherapy':ab,ti                            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32. 'acupuncture, ear':ab,ti                            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31. 'ear acupuncture':ab,ti                           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30. 'electroacupuncture':ab,ti                       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29. 'acupuncture treatment':ab,ti                    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28. 'acupuncture therapy':ab,ti                      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27. 'acupuncture':ab,ti                             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#26. #1 OR #2 OR #3 OR #4 OR #5 OR #6 OR #7 OR #8 OR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#9 OR #10 OR #11 OR #12 OR #13 OR #14 OR #15 OR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#16 OR #17 OR #18 OR #19 OR #20 OR #21 OR #22 OR #23 OR #24 OR #25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25. 'stroke, acute ischemic':ab,ti                     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24. 'ischemic stroke, acute':ab,ti                     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23. 'acute ischemic strokes':ab,ti                     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22. 'acute ischemic stroke':ab,ti                   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21. 'wake-up strokes':ab,ti                           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20. 'wake up stroke':ab,ti                             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19. 'stroke, wake-up':ab,ti                             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18. 'wake up stroke':ab,ti                             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17. 'stroke, cryptogenic embolism':ab,ti                    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16. 'embolism stroke, cryptogenic':ab,ti                    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15. 'cryptogenic embolism strokes':ab,ti                   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14. 'cryptogenic embolism stroke':ab,ti                  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13. 'stroke, cryptogenic':ab,ti                         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12. 'cryptogenic strokes':ab,ti                       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11. 'cryptogenic stroke':ab,ti                      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10. 'stroke, cryptogenic ischemic':ab,ti                    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9.  'ischemic stroke, cryptogenic':ab,ti                 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8.  'cryptogenic ischemic strokes':ab,ti                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7.  'cryptogenic ischemic stroke':ab,ti                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6.  'stroke, ischaemic':ab,ti                          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5.  'ischaemic strokes':ab,ti                        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4.  'ischaemic stroke':ab,ti                        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3.  'stroke, ischemic':ab,ti                         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2.  'ischemic strokes':ab,ti                                 </w:t>
            </w:r>
          </w:p>
          <w:p>
            <w:pPr>
              <w:spacing w:before="24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#1.  ischemic AND ('stroke'/exp OR stroke)                 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3" w:type="dxa"/>
            <w:gridSpan w:val="2"/>
            <w:tcBorders>
              <w:tl2br w:val="nil"/>
              <w:tr2bl w:val="nil"/>
            </w:tcBorders>
            <w:shd w:val="clear" w:color="auto" w:fill="DCE6F2" w:themeFill="accent1" w:themeFillTint="3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Cochrane library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Rehabilitation retrieval strategy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  <w:vAlign w:val="center"/>
          </w:tcPr>
          <w:p>
            <w:pPr>
              <w:spacing w:before="24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9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MeSH descriptor: [Ischemic Stroke] explode all trees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 xml:space="preserve">                                                                                                                                                 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  <w:vAlign w:val="center"/>
          </w:tcPr>
          <w:p>
            <w:pPr>
              <w:spacing w:before="24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79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(Ischemic Strokes):ti,ab,kw OR (Stroke, Ischemic):ti,ab,kw OR (Ischaemic Stroke):ti,ab,kw OR (Ischaemic Strokes):ti,ab,kw OR (Stroke, Ischaemic):ti,ab,kw (Word variations have been searched)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  <w:vAlign w:val="center"/>
          </w:tcPr>
          <w:p>
            <w:pPr>
              <w:spacing w:before="24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9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(Cryptogenic Ischemic Stroke):ti,ab,kw OR (Cryptogenic Ischemic Strokes):ti,ab,kw OR (Ischemic Stroke, Cryptogenic):ti,ab,kw OR (Stroke, Cryptogenic Ischemic):ti,ab,kw OR (Cryptogenic Stroke):ti,ab,kw (Word variations have been searched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  <w:vAlign w:val="center"/>
          </w:tcPr>
          <w:p>
            <w:pPr>
              <w:spacing w:before="24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9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(Cryptogenic Strokes):ti,ab,kw OR (Stroke, Cryptogenic):ti,ab,kw OR (Cryptogenic Embolism Stroke):ti,ab,kw OR (Cryptogenic Embolism Strokes):ti,ab,kw OR (Embolism Stroke, Cryptogenic):ti,ab,kw (Word variations have been searched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  <w:vAlign w:val="center"/>
          </w:tcPr>
          <w:p>
            <w:pPr>
              <w:spacing w:before="24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79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(Stroke, Cryptogenic Embolism):ti,ab,kw OR (Wake-up Stroke):ti,ab,kw OR (Stroke, Wake-up):ti,ab,kw OR (Wake up Stroke):ti,ab,kw OR (Wake-up Strokes):ti,ab,kw (Word variations have been searched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  <w:vAlign w:val="center"/>
          </w:tcPr>
          <w:p>
            <w:pPr>
              <w:spacing w:before="24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79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 xml:space="preserve"> (Acute Ischemic Stroke):ti,ab,kw OR (Acute Ischemic Strokes):ti,ab,kw OR (Ischemic Stroke, Acute):ti,ab,kw OR (Stroke, Acute Ischemic):ti,ab,kw (Word variations have been searched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  <w:vAlign w:val="center"/>
          </w:tcPr>
          <w:p>
            <w:pPr>
              <w:spacing w:before="24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79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 xml:space="preserve"> #1 or #2  or #3 or #4 or #5 or #6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  <w:vAlign w:val="center"/>
          </w:tcPr>
          <w:p>
            <w:pPr>
              <w:spacing w:before="24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#8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ab/>
            </w:r>
          </w:p>
        </w:tc>
        <w:tc>
          <w:tcPr>
            <w:tcW w:w="79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(fMRI):ti,ab,kw OR (MRI):ti,ab,kw OR (functional magnetic resonance):ti,ab,kw AND (Resting state magnetic resonance):ti,ab,kw AND (brain function):ti,ab,kw (Word variations have been searched)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  <w:vAlign w:val="center"/>
          </w:tcPr>
          <w:p>
            <w:pPr>
              <w:spacing w:before="24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#9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ab/>
            </w:r>
          </w:p>
        </w:tc>
        <w:tc>
          <w:tcPr>
            <w:tcW w:w="79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(occupational therapy):ti,ab,kw OR (physical therapy):ti,ab,kw OR (Exercise therapy):ti,ab,kw OR (Speech therapy):ti,ab,kw OR (rehabilitation training):ti,ab,kw (Word variations have been searched)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  <w:vAlign w:val="center"/>
          </w:tcPr>
          <w:p>
            <w:pPr>
              <w:spacing w:before="24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#10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ab/>
            </w:r>
          </w:p>
        </w:tc>
        <w:tc>
          <w:tcPr>
            <w:tcW w:w="79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(rehabilitation):ti,ab,kw (Word variations have been searched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  <w:vAlign w:val="center"/>
          </w:tcPr>
          <w:p>
            <w:pPr>
              <w:spacing w:before="240" w:line="240" w:lineRule="auto"/>
              <w:jc w:val="left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#11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ab/>
            </w:r>
          </w:p>
        </w:tc>
        <w:tc>
          <w:tcPr>
            <w:tcW w:w="79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#9 or #10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 xml:space="preserve">                                                                                               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  <w:vAlign w:val="center"/>
          </w:tcPr>
          <w:p>
            <w:pPr>
              <w:spacing w:before="240" w:line="240" w:lineRule="auto"/>
              <w:jc w:val="left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#12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ab/>
            </w:r>
          </w:p>
        </w:tc>
        <w:tc>
          <w:tcPr>
            <w:tcW w:w="79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#7 and #8 and #1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3" w:type="dxa"/>
            <w:gridSpan w:val="2"/>
            <w:tcBorders>
              <w:tl2br w:val="nil"/>
              <w:tr2bl w:val="nil"/>
            </w:tcBorders>
            <w:shd w:val="clear" w:color="auto" w:fill="B8CCE4" w:themeFill="accent1" w:themeFillTint="6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eastAsia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highlight w:val="none"/>
                <w:lang w:val="en-US" w:eastAsia="zh-CN"/>
              </w:rPr>
              <w:t>Cochrane library</w:t>
            </w:r>
            <w:r>
              <w:rPr>
                <w:rFonts w:hint="eastAsia" w:eastAsia="宋体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Acupuncture search strategy</w:t>
            </w:r>
            <w:r>
              <w:rPr>
                <w:rFonts w:hint="eastAsia" w:eastAsia="宋体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  <w:vAlign w:val="center"/>
          </w:tcPr>
          <w:p>
            <w:pPr>
              <w:spacing w:before="24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9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MeSH descriptor: [Ischemic Stroke] explode all trees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  <w:vAlign w:val="center"/>
          </w:tcPr>
          <w:p>
            <w:pPr>
              <w:spacing w:before="24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79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(Ischemic Strokes):ti,ab,kw OR (Stroke, Ischemic):ti,ab,kw OR (Ischaemic Stroke):ti,ab,kw OR (Ischaemic Strokes):ti,ab,kw OR (Stroke, Ischaemic):ti,ab,kw (Word variations have been searched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  <w:vAlign w:val="center"/>
          </w:tcPr>
          <w:p>
            <w:pPr>
              <w:spacing w:before="24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9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(Cryptogenic Ischemic Stroke):ti,ab,kw OR (Cryptogenic Ischemic Strokes):ti,ab,kw OR (Ischemic Stroke, Cryptogenic):ti,ab,kw OR (Stroke, Cryptogenic Ischemic):ti,ab,kw OR (Cryptogenic Stroke):ti,ab,kw (Word variations have been searched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  <w:vAlign w:val="center"/>
          </w:tcPr>
          <w:p>
            <w:pPr>
              <w:spacing w:before="24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9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(Cryptogenic Strokes):ti,ab,kw OR (Stroke, Cryptogenic):ti,ab,kw OR (Cryptogenic Embolism Stroke):ti,ab,kw OR (Cryptogenic Embolism Strokes):ti,ab,kw OR (Embolism Stroke, Cryptogenic):ti,ab,kw (Word variations have been searched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  <w:vAlign w:val="center"/>
          </w:tcPr>
          <w:p>
            <w:pPr>
              <w:spacing w:before="24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79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(Stroke, Cryptogenic Embolism):ti,ab,kw OR (Wake-up Stroke):ti,ab,kw OR (Stroke, Wake-up):ti,ab,kw OR (Wake up Stroke):ti,ab,kw OR (Wake-up Strokes):ti,ab,kw (Word variations have been searched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  <w:vAlign w:val="center"/>
          </w:tcPr>
          <w:p>
            <w:pPr>
              <w:spacing w:before="24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79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(Acute Ischemic Stroke):ti,ab,kw OR (Acute Ischemic Strokes):ti,ab,kw OR (Ischemic Stroke, Acute):ti,ab,kw OR (Stroke, Acute Ischemic):ti,ab,kw (Word variations have been searched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  <w:vAlign w:val="center"/>
          </w:tcPr>
          <w:p>
            <w:pPr>
              <w:spacing w:before="24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79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#1 or #2  or #3 or #4 or #5 or #6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  <w:vAlign w:val="center"/>
          </w:tcPr>
          <w:p>
            <w:pPr>
              <w:spacing w:before="24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#8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ab/>
            </w:r>
          </w:p>
        </w:tc>
        <w:tc>
          <w:tcPr>
            <w:tcW w:w="79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(acupuncture):ti,ab,kw OR (acupuncture therapy):ti,ab,kw OR (acupuncture treatment):ti,ab,kw OR (electroacupuncture):ti,ab,kw AND (ear acupuncture):ti,ab,kw (Word variations have been searched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  <w:vAlign w:val="center"/>
          </w:tcPr>
          <w:p>
            <w:pPr>
              <w:spacing w:before="24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#9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ab/>
            </w:r>
          </w:p>
        </w:tc>
        <w:tc>
          <w:tcPr>
            <w:tcW w:w="79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(acupuncture, ear):ti,ab,kw OR (auriculotherapy):ti,ab,kw OR (scalp acupuncture):ti,ab,kw (Word variations have been searched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  <w:vAlign w:val="center"/>
          </w:tcPr>
          <w:p>
            <w:pPr>
              <w:spacing w:before="24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#10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ab/>
            </w:r>
          </w:p>
        </w:tc>
        <w:tc>
          <w:tcPr>
            <w:tcW w:w="79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#8 or #9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  <w:vAlign w:val="center"/>
          </w:tcPr>
          <w:p>
            <w:pPr>
              <w:spacing w:before="240" w:line="240" w:lineRule="auto"/>
              <w:jc w:val="left"/>
              <w:rPr>
                <w:rFonts w:hint="eastAsia" w:ascii="Times New Roman" w:hAnsi="Times New Roman" w:eastAsia="宋体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#11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ab/>
            </w:r>
          </w:p>
        </w:tc>
        <w:tc>
          <w:tcPr>
            <w:tcW w:w="79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(fMRI):ti,ab,kw OR (MRI):ti,ab,kw OR (functional magnetic resonance):ti,ab,kw AND (Resting state magnetic resonance):ti,ab,kw AND (brain function):ti,ab,kw (Word variations have been searched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2" w:type="dxa"/>
            <w:tcBorders>
              <w:tl2br w:val="nil"/>
              <w:tr2bl w:val="nil"/>
            </w:tcBorders>
            <w:vAlign w:val="center"/>
          </w:tcPr>
          <w:p>
            <w:pPr>
              <w:spacing w:before="240" w:line="240" w:lineRule="auto"/>
              <w:jc w:val="left"/>
              <w:rPr>
                <w:rFonts w:hint="eastAsia" w:ascii="Times New Roman" w:hAnsi="Times New Roman" w:eastAsia="宋体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#12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ab/>
            </w:r>
          </w:p>
        </w:tc>
        <w:tc>
          <w:tcPr>
            <w:tcW w:w="790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#7 and #10 and #1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3" w:type="dxa"/>
            <w:gridSpan w:val="2"/>
            <w:tcBorders>
              <w:tl2br w:val="nil"/>
              <w:tr2bl w:val="nil"/>
            </w:tcBorders>
            <w:shd w:val="clear" w:color="auto" w:fill="DCE6F2" w:themeFill="accent1" w:themeFillTint="3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 xml:space="preserve">China National Knowledge Infrastructure (CNKI)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3" w:type="dxa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SU=（'脑梗死'+'脑梗塞'+'中风'+'缺血性脑卒中'+'脑血管意外'） AND SU=（'作业疗法'+'物理疗法'+'运动疗法'+'语言疗法'+'康复训练'+'康复'） AND SU=（'fMRI'+'MRI'+'功能性磁共振'+'静息态磁共振'+'脑功能'） AND AB = ('随机对照实验'+'随机对照试验'+'随机对照研究'+'随机对照'+'RCT'+'随机'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3" w:type="dxa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SU=（'脑梗死'+'脑梗塞'+'中风'+'缺血性脑卒中'+'脑血管意外'） AND SU=（'针灸'+'针刺'+'体针'+'头针'+'电针'+'温针灸'+'针'） AND SU=（'fMRI'+'MRI'+'功能性磁共振'+'静息态磁共振'+'脑功能'） AND AB = ('随机对照实验'+'随机对照试验'+'随机对照研究'+'随机对照'+'RCT'+'随机'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3" w:type="dxa"/>
            <w:gridSpan w:val="2"/>
            <w:tcBorders>
              <w:tl2br w:val="nil"/>
              <w:tr2bl w:val="nil"/>
            </w:tcBorders>
            <w:shd w:val="clear" w:color="auto" w:fill="DCE6F2" w:themeFill="accent1" w:themeFillTint="3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Wangfang Database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3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(主题:( "脑梗死" OR "脑梗塞" OR "中风" OR "缺血性脑卒中" OR "脑血管意外") and 主题:("作业疗法" OR "物理疗法"OR "运动疗法" OR "语言疗法" OR "康复训练" OR "康复") and 主题:("fMRI" OR "MRI" OR "功能性磁共振" OR "静息态磁共振" OR "脑功能") and 主题:("随机对照实验"OR"随机对照试验"OR"随机对照研究"OR"随机对照"OR"RCT"OR"随机")) and Date:2000-2023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3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(主题:( "脑梗死" OR "脑梗塞" OR "中风" OR "缺血性脑卒中" OR "脑血管意外") and 主题:("针灸" OR "针刺"OR "体针" OR "头针" OR "电针" OR "温针灸"OR "针") and 主题:("fMRI" OR "MRI" OR "功能性磁共振" OR "静息态磁共振" OR "脑功能") and 主题:("随机对照实验"OR"随机对照试验"OR"随机对照研究"OR"随机对照"OR"RCT"OR"随机")) and Date:2000-2023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3" w:type="dxa"/>
            <w:gridSpan w:val="2"/>
            <w:tcBorders>
              <w:tl2br w:val="nil"/>
              <w:tr2bl w:val="nil"/>
            </w:tcBorders>
            <w:shd w:val="clear" w:color="auto" w:fill="DCE6F2" w:themeFill="accent1" w:themeFillTint="3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 xml:space="preserve">Chinese BioMedical Literature Database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3" w:type="dxa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Chars="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(((("随机对照实验"[常用字段:智能] OR "随机对照研究"[常用字段:智能] OR "随机对照"[常用字段:智能] OR "RCT"[常用字段:智能] OR "随机"[常用字段:智能]) AND 2000-2023[日期]) OR ("随机对照试验"[不加权:扩展])) AND 2000-2023[日期]) AND (("fMRI"[常用字段:智能] OR "MRI"[常用字段:智能] OR "功能性磁共振"[常用字段:智能] OR "静息态磁共振"[常用字段:智能] OR "脑功能"[常用字段:智能]) AND 2000-2023[日期]) AND (("作业疗法"[常用字段:智能] OR "物理疗法"[常用字段:智能] OR "运动疗法"[常用字段:智能] OR "语言疗法"[常用字段:智能] OR "康复训练"[常用字段:智能] OR "康复"[常用字段:智能]) AND 2000-2023[日期]) AND (((("脑梗塞"[常用字段:智能] OR "中风"[常用字段:智能] OR "缺血性脑卒中"[常用字段:智能] OR "脑血管意外"[常用字段:智能]) AND 2000-2023[日期]) OR ("脑梗死"[不加权:扩展])) AND 2000-2023[日期]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3" w:type="dxa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Chars="0"/>
              <w:textAlignment w:val="auto"/>
              <w:rPr>
                <w:rFonts w:hint="eastAsia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(((("随机对照实验"[常用字段:智能] OR "随机对照研究"[常用字段:智能] OR "随机对照"[常用字段:智能] OR "RCT"[常用字段:智能] OR "随机"[常用字段:智能]) AND 2000-2023[日期]) OR ("随机对照试验"[不加权:扩展])) AND 2000-2023[日期]) AND (("fMRI"[常用字段:智能] OR "MRI"[常用字段:智能] OR "功能性磁共振"[常用字段:智能] OR "静息态磁共振"[常用字段:智能] OR "脑功能"[常用字段:智能]) AND 2000-2023[日期]) AND (("针灸"[常用字段:智能] OR "针刺"[常用字段:智能] OR "体针"[常用字段:智能] OR "头针"[常用字段:智能] OR "电针"[常用字段:智能] OR "温针灸"[常用字段:智能]) AND 2000-2023[日期]) AND (((("脑梗塞"[常用字段:智能] OR "中风"[常用字段:智能] OR "缺血性脑卒中"[常用字段:智能] OR "脑血管意外"[常用字段:智能]) AND 2000-2023[日期]) OR ("脑梗死"[不加权:扩展])) AND 2000-2023[日期]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3" w:type="dxa"/>
            <w:gridSpan w:val="2"/>
            <w:tcBorders>
              <w:tl2br w:val="nil"/>
              <w:tr2bl w:val="nil"/>
            </w:tcBorders>
            <w:shd w:val="clear" w:color="auto" w:fill="B8CCE4" w:themeFill="accent1" w:themeFillTint="66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Chars="0"/>
              <w:textAlignment w:val="auto"/>
              <w:rPr>
                <w:rFonts w:hint="eastAsia" w:eastAsia="宋体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hinese Science and Technology Periodical 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VIP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Database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3" w:type="dxa"/>
            <w:gridSpan w:val="2"/>
            <w:tcBorders>
              <w:tl2br w:val="nil"/>
              <w:tr2bl w:val="nil"/>
            </w:tcBorders>
            <w:shd w:val="clear" w:color="auto" w:fill="B8CCE4" w:themeFill="accent1" w:themeFillTint="66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Chars="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M=("脑梗死"+"脑梗塞"+"中风"+"缺血性脑卒中"+"脑血管意外")  AND ("作业疗法"+"物理疗法"+"运动疗法"+"语言疗法"+"康复训练"+"康复") AND ("fMRI"+"MR"+"功能性磁共振"+"静息态磁共振"+"脑功能")) AND R=("随机对照实验"+"随机对照试验"+"随机对照研究"+"随机对照"+"RCT"+"随机"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3" w:type="dxa"/>
            <w:gridSpan w:val="2"/>
            <w:tcBorders>
              <w:tl2br w:val="nil"/>
              <w:tr2bl w:val="nil"/>
            </w:tcBorders>
            <w:shd w:val="clear" w:color="auto" w:fill="B8CCE4" w:themeFill="accent1" w:themeFillTint="66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Chars="0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M=("脑梗死"+"脑梗塞"+"中风"+"缺血性脑卒中"+"脑血管意外")  AND ("针灸"+"针刺"+"体针"+"头针"+"电针"+"温针灸"+"针") AND ("fMRI"+"MR"+"功能性磁共振"+"静息态磁共振"+"脑功能")) AND R=("随机对照实验"+"随机对照试验"+"随机对照研究"+"随机对照"+"RCT"+"随机")</w:t>
            </w:r>
          </w:p>
        </w:tc>
      </w:tr>
    </w:tbl>
    <w:p>
      <w:pPr>
        <w:spacing w:before="240"/>
        <w:rPr>
          <w:rFonts w:hint="eastAsia"/>
          <w:b/>
          <w:bCs/>
          <w:lang w:val="en-US" w:eastAsia="zh-CN"/>
        </w:rPr>
      </w:pPr>
    </w:p>
    <w:p>
      <w:pPr>
        <w:spacing w:before="240"/>
        <w:rPr>
          <w:rFonts w:hint="default" w:cs="Times New Roman"/>
          <w:b/>
          <w:bCs/>
          <w:i/>
          <w:iCs/>
          <w:sz w:val="30"/>
          <w:szCs w:val="30"/>
          <w:lang w:val="en-US" w:eastAsia="zh-CN"/>
        </w:rPr>
      </w:pPr>
    </w:p>
    <w:p>
      <w:pPr>
        <w:tabs>
          <w:tab w:val="left" w:pos="1604"/>
        </w:tabs>
        <w:bidi w:val="0"/>
        <w:jc w:val="left"/>
        <w:rPr>
          <w:rFonts w:hint="default" w:ascii="Times New Roman" w:hAnsi="Times New Roman" w:eastAsiaTheme="minorHAnsi" w:cstheme="minorBidi"/>
          <w:sz w:val="24"/>
          <w:szCs w:val="22"/>
          <w:lang w:val="en-US" w:eastAsia="zh-CN" w:bidi="ar-SA"/>
        </w:rPr>
      </w:pPr>
    </w:p>
    <w:p>
      <w:pPr>
        <w:tabs>
          <w:tab w:val="left" w:pos="1604"/>
        </w:tabs>
        <w:bidi w:val="0"/>
        <w:jc w:val="left"/>
        <w:rPr>
          <w:rFonts w:hint="default" w:ascii="Times New Roman" w:hAnsi="Times New Roman" w:eastAsiaTheme="minorHAnsi" w:cstheme="minorBidi"/>
          <w:sz w:val="24"/>
          <w:szCs w:val="22"/>
          <w:lang w:val="en-US" w:eastAsia="zh-CN" w:bidi="ar-SA"/>
        </w:rPr>
      </w:pPr>
    </w:p>
    <w:p>
      <w:pPr>
        <w:tabs>
          <w:tab w:val="left" w:pos="1604"/>
        </w:tabs>
        <w:bidi w:val="0"/>
        <w:jc w:val="left"/>
        <w:rPr>
          <w:rFonts w:hint="default" w:ascii="Times New Roman" w:hAnsi="Times New Roman" w:eastAsiaTheme="minorHAnsi" w:cstheme="minorBidi"/>
          <w:sz w:val="24"/>
          <w:szCs w:val="22"/>
          <w:lang w:val="en-US" w:eastAsia="zh-CN" w:bidi="ar-SA"/>
        </w:rPr>
      </w:pPr>
    </w:p>
    <w:p>
      <w:pPr>
        <w:tabs>
          <w:tab w:val="left" w:pos="1604"/>
        </w:tabs>
        <w:bidi w:val="0"/>
        <w:jc w:val="left"/>
        <w:rPr>
          <w:rFonts w:hint="default" w:ascii="Times New Roman" w:hAnsi="Times New Roman" w:eastAsiaTheme="minorHAnsi" w:cstheme="minorBidi"/>
          <w:sz w:val="24"/>
          <w:szCs w:val="22"/>
          <w:lang w:val="en-US" w:eastAsia="zh-CN" w:bidi="ar-SA"/>
        </w:rPr>
      </w:pPr>
    </w:p>
    <w:p>
      <w:pPr>
        <w:tabs>
          <w:tab w:val="left" w:pos="992"/>
        </w:tabs>
        <w:bidi w:val="0"/>
        <w:jc w:val="left"/>
        <w:rPr>
          <w:rFonts w:hint="default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MxNTJkZTY1NmJlZDFjODIwNGY1MjUwNWI5OWUyY2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80C2166"/>
    <w:rsid w:val="18982991"/>
    <w:rsid w:val="2BE84D34"/>
    <w:rsid w:val="5D7719D5"/>
    <w:rsid w:val="5FA02D6C"/>
    <w:rsid w:val="61771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1"/>
    <w:next w:val="1"/>
    <w:link w:val="32"/>
    <w:qFormat/>
    <w:uiPriority w:val="2"/>
    <w:pPr>
      <w:tabs>
        <w:tab w:val="left" w:pos="567"/>
      </w:tabs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574</Words>
  <Characters>2572</Characters>
  <Lines>7</Lines>
  <Paragraphs>2</Paragraphs>
  <TotalTime>2</TotalTime>
  <ScaleCrop>false</ScaleCrop>
  <LinksUpToDate>false</LinksUpToDate>
  <CharactersWithSpaces>2897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沫隰</cp:lastModifiedBy>
  <cp:lastPrinted>2013-10-03T12:51:00Z</cp:lastPrinted>
  <dcterms:modified xsi:type="dcterms:W3CDTF">2023-09-23T08:00:0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374</vt:lpwstr>
  </property>
  <property fmtid="{D5CDD505-2E9C-101B-9397-08002B2CF9AE}" pid="11" name="ICV">
    <vt:lpwstr>3869BBCB8BEE419E99FC7A94F2DAF639_13</vt:lpwstr>
  </property>
</Properties>
</file>